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  <w:t>Supplementary Materials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bCs/>
          <w:sz w:val="32"/>
          <w:szCs w:val="32"/>
          <w:lang w:eastAsia="en-GB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Comprehensive Analysis of PDLIM3 Expression Profile, Prognostic Value and Correlations with Immune Infiltrates in Gastric Cancer</w:t>
      </w:r>
    </w:p>
    <w:p>
      <w:pPr>
        <w:pStyle w:val="Normal"/>
        <w:rPr>
          <w:rFonts w:ascii="Times New Roman" w:hAnsi="Times New Roman" w:eastAsia="DengXian Light;Microsoft JhengHei Light" w:cs="Times New Roman"/>
          <w:b/>
          <w:b/>
          <w:bCs/>
          <w:color w:val="000000"/>
          <w:sz w:val="28"/>
          <w:szCs w:val="28"/>
          <w:lang w:val="en-GB" w:eastAsia="en-GB"/>
        </w:rPr>
      </w:pPr>
      <w:r>
        <w:rPr>
          <w:rFonts w:eastAsia="DengXian Light;Microsoft JhengHei Light" w:cs="Times New Roman" w:ascii="Times New Roman" w:hAnsi="Times New Roman"/>
          <w:b/>
          <w:bCs/>
          <w:color w:val="000000"/>
          <w:sz w:val="28"/>
          <w:szCs w:val="28"/>
          <w:lang w:val="en-GB" w:eastAsia="en-GB"/>
        </w:rPr>
      </w:r>
    </w:p>
    <w:p>
      <w:pPr>
        <w:pStyle w:val="Normal"/>
        <w:spacing w:before="0" w:after="120"/>
        <w:jc w:val="center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bidi="ar"/>
        </w:rPr>
        <w:t>Table S1</w:t>
      </w:r>
      <w:r>
        <w:rPr/>
        <w:t>. Clinical information of 15 gastric cancer samples for</w:t>
      </w:r>
      <w:bookmarkStart w:id="0" w:name="OLE_LINK12"/>
      <w:r>
        <w:rPr/>
        <w:t xml:space="preserve"> immunohistochemistr</w:t>
      </w:r>
      <w:bookmarkEnd w:id="0"/>
      <w:r>
        <w:rPr/>
        <w:t>y.</w:t>
      </w:r>
    </w:p>
    <w:tbl>
      <w:tblPr>
        <w:tblW w:w="5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923"/>
        <w:gridCol w:w="1343"/>
        <w:gridCol w:w="2276"/>
      </w:tblGrid>
      <w:tr>
        <w:trPr/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ample no.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Gender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ge (years)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Pathological typ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1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F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44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deno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6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deno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7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deno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F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6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deno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F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6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deno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6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deno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7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deno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F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4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deno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6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quamous 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6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quamous 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7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quamous 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1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6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quamous 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1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5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quamous carcinom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1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7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quamous carcinoma</w:t>
            </w:r>
          </w:p>
        </w:tc>
      </w:tr>
      <w:tr>
        <w:trPr/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1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56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quamous carcinoma</w:t>
            </w:r>
          </w:p>
        </w:tc>
      </w:tr>
    </w:tbl>
    <w:p>
      <w:pPr>
        <w:pStyle w:val="Normal"/>
        <w:spacing w:before="0" w:after="120"/>
        <w:jc w:val="center"/>
        <w:rPr>
          <w:rFonts w:ascii="Times New Roman" w:hAnsi="Times New Roman" w:cs="Times New Roman"/>
          <w:bCs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bidi="ar"/>
        </w:rPr>
      </w:r>
    </w:p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Cs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  <w:lang w:bidi="ar"/>
        </w:rPr>
        <w:t>Table S2. PDLIM3 expression in cancers versus normal tissues in Oncomine database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992"/>
        <w:gridCol w:w="851"/>
        <w:gridCol w:w="567"/>
        <w:gridCol w:w="708"/>
        <w:gridCol w:w="709"/>
        <w:gridCol w:w="1468"/>
      </w:tblGrid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Cancer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Cancer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Fold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Rank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t</w:t>
              <w:noBreakHyphen/>
              <w:t>Test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Sample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Reference 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chang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(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(PMID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Bladd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Infiltrating Bladder Urothelial Carcinoma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.36E-0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59.25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.48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anchez-Carbayo Bladd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Infiltrating Bladder Urothelial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.33E-2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9.23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2.8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anchez-Carbayo Bladd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uperficial Bladder Canc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46E-0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8.83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0.7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anchez-Carbayo Bladd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uperficial Bladder Canc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.89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5.5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9.8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</w:rPr>
                <w:t>31515488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Infiltrating Bladder Urothelial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.02E-0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3.07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5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5.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</w:rPr>
                <w:t>31515488</w:t>
              </w:r>
            </w:hyperlink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uperficial Bladder Canc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.60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8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5.1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Dyrskjot Bladd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Brain and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Glioblastom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37E-1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88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9.57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un Brai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Lobular Breast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.67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7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9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Zhao Breast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Invasive Ductal Breast Carcinoma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.64E-1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67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0.0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Zhao Breas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Ductal Breast Carcinoma in Situ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07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3.9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4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Ma Breast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Ductal Breast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55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8.0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Richardson Breast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Invasive Ductal and Lobular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.47E-0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28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6.08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TCGA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Invasive Lobular Breast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.08E-1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3.2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7.42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TCGA</w:t>
            </w:r>
          </w:p>
          <w:p>
            <w:pPr>
              <w:pStyle w:val="Normal"/>
              <w:widowControl/>
              <w:jc w:val="left"/>
              <w:rPr>
                <w:rFonts w:eastAsia="DengXian;SimSu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Invasive Breast Carcinoma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64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7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7.7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TCGA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Medullary Breast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.27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8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8.2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26214276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Mucinous Breast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.40E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8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9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31515488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Invasive Lobular Breast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21E-2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23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0.5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4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31515488</w:t>
              </w:r>
            </w:hyperlink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olorecta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olon Adenom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17E-1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3.40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7.5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krzypczak Colorectal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olon Adenom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5.65E-0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3.35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6.70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abates-Bellver Colorectal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Esophage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Esophageal Adeno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.30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.9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31515488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Gastri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Diffuse Gastric Adeno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22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2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.1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12477932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Head and nec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Tongue Squamous Cell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5.48E-0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5.90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4.23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Estilo Head-Nec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Hereditary Clear Cell Renal Cell Carcinoma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57E-0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06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.00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Beroukhim Kidne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lear Cell Sarcoma of the Kidne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9.46E-0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3.08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4.94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utcliffe Kidne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Renal Oncocyt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.63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3.1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2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12477932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lear Cell Renal Cell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26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3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9.4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12477932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Renal Pelvis Urothelial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26E-0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0.46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0.4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12477932</w:t>
              </w:r>
            </w:hyperlink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Liver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05E-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2.2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Mas Liv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.98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2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.6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Mas Liv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Lung Adeno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.26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2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6.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Garber Lun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quamous Cell Lung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.20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5.6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4.3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Bhattacharjee Lun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Lung Carcinoid Tumor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10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1.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6.6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Bhattacharjee Lun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quamous Cell Lung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9.08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6.6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7.3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Talbot Lun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Lung Adeno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5.14E-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4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0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26214276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Lung Adeno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.82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9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7.9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12477932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Large Cell Lung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.10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3.6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7.2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12477932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entroblastic Lymph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94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2.0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2.6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Basso Lymphom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Diffuse Large B-Cell Lymphom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.30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4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.1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Basso Lymphom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Follicular Lymph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.89E-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8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5.9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ompagno Lymphom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Germinal Center B-Cell-Like Diffuse Large B-Cell Lymph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.10E-0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88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0.2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ompagno Lymphom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Diffuse Large B-Cell Lymph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.69E-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.0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0.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ompagno Lymphom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Activated B-Cell-Like Diffuse Large B-Cell Lymph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16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5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.5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ompagno Lymphom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Unspecified Peripheral T-Cell Lymph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21E-1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27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.92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Piccaluga Lymphom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Diffuse Large B-Cell Lymph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62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0.4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6.4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torz Lymphom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Ovar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Ovarian Serous Adeno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92E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41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12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6"/>
                  <w:szCs w:val="16"/>
                </w:rPr>
                <w:t>31515488</w:t>
              </w:r>
            </w:hyperlink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Ovarian Serous Cystadenocarcinom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.15E-0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3.94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9.00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58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TC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Pancreati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Pancreatic Ductal Adeno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25E-1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.71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7.62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Badea pancreati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Prostat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Prostate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.18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2.3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4.5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Yu Prostat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Leiomyosarc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.32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.2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5.0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Detwille Sarcom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Leiomyosarc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.95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0.1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Barretina Sarcoma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Clear Cell Sarcoma of the Kidne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9.46E-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3.08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4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-4.9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SimSu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DengXian;SimSu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utcliffe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arcoma</w:t>
            </w:r>
          </w:p>
        </w:tc>
      </w:tr>
    </w:tbl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Cs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spacing w:before="0" w:after="120"/>
        <w:jc w:val="center"/>
        <w:rPr>
          <w:bCs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  <w:lang w:bidi="ar"/>
        </w:rPr>
        <w:t>Table S3. Relation between PDLIM3 expression and patient prog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  <w:lang w:bidi="ar"/>
        </w:rPr>
        <w:t>no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  <w:lang w:bidi="ar"/>
        </w:rPr>
        <w:t>sis of different cancers in Prognoscan database.</w:t>
      </w:r>
    </w:p>
    <w:tbl>
      <w:tblPr>
        <w:tblW w:w="8889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60"/>
        <w:gridCol w:w="2268"/>
        <w:gridCol w:w="992"/>
        <w:gridCol w:w="425"/>
        <w:gridCol w:w="2410"/>
        <w:gridCol w:w="1234"/>
      </w:tblGrid>
      <w:tr>
        <w:trPr>
          <w:trHeight w:val="288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cer typ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ta se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dpoin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R [95% CI-low CI-up]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ox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adder canc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52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4 [0.70 - 1.5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5670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52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2 [0.25 - 1.5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9960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35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 [0.83 - 1.1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540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35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 [0.90 - 1.3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457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canc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417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7 [0.40 - 7.7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733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417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5 [0.23 - 3.1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713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417-GPL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5 [0.24 - 6.4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9273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417-GPL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7 [0.28 - 4.8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3036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417-GPL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.76 [1.44 - 172.1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3788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417-GPL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 [0.02 - 0.4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6997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5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4 [0.80 - 1.6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6266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5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6 [0.64 - 1.1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4261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89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 [0.29 - 0.9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563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89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 [0.61 - 1.3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002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 [0.27 - 0.81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8171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 [0.10 - 0.9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612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3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6 [0.51 - 1.4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7103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3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 [0.60 - 1.2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6633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3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 [0.64 - 1.2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7074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3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 [0.51 - 1.5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1938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6131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9 [0.57 - 1.0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736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6131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 [0.73 - 1.0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935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6131-GPL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4 [0.89 - 1.2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37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6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 [0.82 - 1.1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8036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6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 [0.76 - 1.0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973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6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 [0.84 - 1.1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6103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271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6 [1.19 - 2.3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2387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271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8 [0.93 - 2.0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618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271-GPL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9 [0.83 - 1.4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3739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 [0.52 - 1.7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4065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9 [0.60 - 4.7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981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 [0.85 - 1.4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0663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GH-gli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6 [1.01 - 3.4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64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412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6 [1.23 - 2.5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8441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412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2 [0.94 - 2.1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352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412-GPL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8 [0.95 - 1.7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408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65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 [0.00 - 3.1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497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65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5 [0.00 - 4879.1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802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65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0 [0.03 - 2.9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009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canc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96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1 [0.46 - 7.9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7379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96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0 [0.70 - 3.6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574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96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7 [0.64 - 3.3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6741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5 [0.70 - 1.5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1501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8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5 [0.53 - 2.0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612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9 [1.09 - 1.5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1673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5 [1.08 - 1.4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4805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5 [0.97 - 1.3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108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6532-GPL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8 [0.57 - 1.0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929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6532-GPL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 [0.47 - 1.3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008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6532-GPL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 [0.47 - 1.3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008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6532-GPL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 [0.61 - 1.1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890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6532-GPL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8 [0.57 - 1.0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929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6532-GPL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 [0.61 - 1.1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890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9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1 [0.69 - 2.4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0776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9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0 [0.63 - 2.2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7638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9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0 [0.63 - 1.9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292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9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9 [0.81 - 3.1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06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9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8 [0.61 - 1.91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32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9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9 [0.81 - 2.7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273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0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5 [0.61 - 2.1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6910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0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 [0.53 - 1.5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4674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11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3 [0.63 - 1.6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675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11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8 [0.72 - 1.9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934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3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7 [0.89 - 1.2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6599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3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8 [0.77 - 1.51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4128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0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 [0.73 - 1.2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714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0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6 [0.65 - 1.1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2631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56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7 [0.49 - 1.21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120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56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 [0.56 - 1.4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8439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56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 [0.54 - 1.7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2079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56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 [0.48 - 1.1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347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56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 [0.45 - 1.1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364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56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8 [0.46 - 1.3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805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56-GPL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 [0.62 - 1.2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2603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56-GPL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 [0.71 - 1.4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720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56-GPL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 [0.65 - 1.4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899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3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2 [0.76 - 2.6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980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3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7 [0.48 - 2.3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230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2 [0.77 - 1.3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415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0 [0.80 - 1.5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557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2 [0.77 - 1.3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415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 [0.69 - 1.3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274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 [0.81 - 1.5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851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 [0.76 - 1.6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495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5 [0.68 - 1.61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3707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TABM-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 [0.81 - 1.5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851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494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8 [0.70 - 1.6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254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494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 [0.55 - 1.3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5478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494-GPL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 [0.76 - 1.3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683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922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1 [0.56 - 1.1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871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922-GPL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 [0.61 - 1.2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1474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922-GPL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6 [0.70 - 1.0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132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9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4 [0.44 - 1.2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5203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9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1 [0.37 - 1.8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075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9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5 [0.37 - 1.1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743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9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 [0.72 - 1.8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325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9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7 [0.40 - 1.4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490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9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 [0.63 - 1.3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8757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9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4 [0.32 - 1.2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223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9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5 [0.43 - 1.6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940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2 [0.99 - 1.4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8563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2 [0.97 - 1.5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5740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 [0.91 - 1.4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342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7 [1.07 - 1.7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609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6 [1.05 - 1.7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305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7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 [0.93 - 1.3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595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orectal canc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9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 [0.00 - 24.61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594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9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8 [0.09 - 5.3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874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9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 [0.33 - 2.6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305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29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.11 [0.18 - 5998.4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707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0 [0.99 - 1.7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5169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1 [1.25 - 2.6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5452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0 [1.02 - 1.6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219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4 [1.17 - 2.0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2539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6 [1.11 - 2.4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004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6 [1.30 - 2.6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6064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9 [1.14 - 1.9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2310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2 [1.00 - 1.7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2659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0 [1.13 - 1.9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8824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4 [1.19 - 1.9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1291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9 [1.25 - 2.0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9797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3 [1.16 - 1.7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57809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9 [0.43 - 7.4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2529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6 [1.03 - 2.3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574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6 [0.59 - 5.8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59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0 [0.37 - 9.6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003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2 [0.35 - 5.71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2554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7 [0.91 - 2.3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789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4 [0.98 - 2.7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8580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7 [0.57 - 4.8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4946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1 [0.34 - 5.8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699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ye canc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21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 [0.77 - 1.0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226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21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9 [0.52 - 1.2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557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21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 [0.17 - 1.3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305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d and neck canc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8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3 [0.48 - 4.8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6628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8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2 [0.01 - 19.2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5872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8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 [0.24 - 4.2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158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8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9 [0.83 - 2.31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719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8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 [0.01 - 1.5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128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ung canc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cob-00182-CAND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1 [0.70 - 2.8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3488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cob-00182-CAND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3 [0.78 - 1.9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712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RVARD-L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5 [0.86 - 1.8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689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cob-00182-HL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0 [0.71 - 2.0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761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cob-00182-HL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2 [0.73 - 1.4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774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cob-00182-MS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 [0.58 - 1.3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0347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cob-00182-MS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 [0.37 - 2.3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940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32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 [0.72 - 1.2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321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1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 [0.60 - 1.2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967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1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7 [0.68 - 1.6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7342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1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 [0.63 - 1.0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899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1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 [0.59 - 1.1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133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1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 [0.66 - 2.0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046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1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5 [0.57 - 1.2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083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cob-00182-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9 [0.73 - 1.9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8637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cob-00182-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2 [0.77 - 1.3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399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 [0.67 - 1.2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938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3 [0.67 - 1.2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6818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3 [0.83 - 1.2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7779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8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4 [0.30 - 1.8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390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8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 [0.17 - 1.7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36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8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0 [0.66 - 1.8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0181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8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S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 [0.55 - 1.7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71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88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2 [0.73 - 1.15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542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88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3 [0.89 - 1.1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574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88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 [0.55 - 1.2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4687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5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 [0.66 - 1.5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423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45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3 [0.82 - 1.8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224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0 [0.65 - 1.8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663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3 [0.63 - 1.3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137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 [0.71 - 1.7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2152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7 [0.64 - 1.7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9572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 [0.83 - 1.5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5075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8 [0.67 - 1.72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433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 [0.64 - 1.3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17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5 [0.79 - 1.3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4038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arian canc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98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7 [1.09 - 1.4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1346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98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 [1.01 - 1.2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49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98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 [0.93 - 1.36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993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KE-O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 [0.86 - 1.0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1137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KE-O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3 [0.85 - 1.2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9761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88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9 [0.71 - 1.6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555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67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2 [0.95 - 1.84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312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67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8 [1.00 - 1.3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6603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67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9 [1.03 - 1.8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0129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267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8 [1.01 - 1.3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829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2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 [0.86 - 1.19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100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72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6 [0.93 - 1.20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70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7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0 [0.86 - 1.98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971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47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8 [0.92 - 2.3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389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kin canc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92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0 [0.74 - 3.0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321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92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3 [0.89 - 2.27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739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192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8 [1.12 - 2.83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465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ft tissue canc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09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RF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2 [0.96 - 1.81]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97804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E3092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5 [1.08 - 1.68]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57747</w:t>
            </w:r>
          </w:p>
        </w:tc>
      </w:tr>
    </w:tbl>
    <w:p>
      <w:pPr>
        <w:pStyle w:val="Normal"/>
        <w:spacing w:before="12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O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Overall Survival; DFS, 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</w:rPr>
        <w:t xml:space="preserve">Disease Free Survival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DSS, Disease Specific Survival; EFS, Event Free Survival; RFS, Relapse Free Survival, DMFS, Distant Metastasis Free Survival; PFS, Progression Free Survival; DRFS, Distant Recurrence Free Survival; DSS, Disease Specific Survival; DMFS, Distant Metastasis Free Survival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31515488" TargetMode="External"/><Relationship Id="rId3" Type="http://schemas.openxmlformats.org/officeDocument/2006/relationships/hyperlink" Target="https://www.ncbi.nlm.nih.gov/pubmed/31515488" TargetMode="External"/><Relationship Id="rId4" Type="http://schemas.openxmlformats.org/officeDocument/2006/relationships/hyperlink" Target="https://www.ncbi.nlm.nih.gov/pubmed/26214276" TargetMode="External"/><Relationship Id="rId5" Type="http://schemas.openxmlformats.org/officeDocument/2006/relationships/hyperlink" Target="https://www.ncbi.nlm.nih.gov/pubmed/31515488" TargetMode="External"/><Relationship Id="rId6" Type="http://schemas.openxmlformats.org/officeDocument/2006/relationships/hyperlink" Target="https://www.ncbi.nlm.nih.gov/pubmed/31515488" TargetMode="External"/><Relationship Id="rId7" Type="http://schemas.openxmlformats.org/officeDocument/2006/relationships/hyperlink" Target="https://www.ncbi.nlm.nih.gov/pubmed/31515488" TargetMode="External"/><Relationship Id="rId8" Type="http://schemas.openxmlformats.org/officeDocument/2006/relationships/hyperlink" Target="https://www.ncbi.nlm.nih.gov/pubmed/12477932" TargetMode="External"/><Relationship Id="rId9" Type="http://schemas.openxmlformats.org/officeDocument/2006/relationships/hyperlink" Target="https://www.ncbi.nlm.nih.gov/pubmed/12477932" TargetMode="External"/><Relationship Id="rId10" Type="http://schemas.openxmlformats.org/officeDocument/2006/relationships/hyperlink" Target="https://www.ncbi.nlm.nih.gov/pubmed/12477932" TargetMode="External"/><Relationship Id="rId11" Type="http://schemas.openxmlformats.org/officeDocument/2006/relationships/hyperlink" Target="https://www.ncbi.nlm.nih.gov/pubmed/12477932" TargetMode="External"/><Relationship Id="rId12" Type="http://schemas.openxmlformats.org/officeDocument/2006/relationships/hyperlink" Target="https://www.ncbi.nlm.nih.gov/pubmed/26214276" TargetMode="External"/><Relationship Id="rId13" Type="http://schemas.openxmlformats.org/officeDocument/2006/relationships/hyperlink" Target="https://www.ncbi.nlm.nih.gov/pubmed/12477932" TargetMode="External"/><Relationship Id="rId14" Type="http://schemas.openxmlformats.org/officeDocument/2006/relationships/hyperlink" Target="https://www.ncbi.nlm.nih.gov/pubmed/12477932" TargetMode="External"/><Relationship Id="rId15" Type="http://schemas.openxmlformats.org/officeDocument/2006/relationships/hyperlink" Target="https://www.ncbi.nlm.nih.gov/pubmed/31515488" TargetMode="Externa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6:42:00Z</dcterms:created>
  <dc:creator>记得看8</dc:creator>
  <dc:description/>
  <cp:keywords/>
  <dc:language>en-US</dc:language>
  <cp:lastModifiedBy>JECABANAG</cp:lastModifiedBy>
  <dcterms:modified xsi:type="dcterms:W3CDTF">2022-04-12T05:18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  <property fmtid="{D5CDD505-2E9C-101B-9397-08002B2CF9AE}" pid="3" name="Total_Editing_Time">
    <vt:lpwstr>Total_Editing_Time</vt:lpwstr>
  </property>
</Properties>
</file>